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70D" w:rsidRDefault="0099170D" w:rsidP="0099170D">
      <w:r>
        <w:t>Supplemental Table 5: Internal quality metric agreements across all residents</w:t>
      </w:r>
    </w:p>
    <w:p w:rsidR="0099170D" w:rsidRDefault="0099170D" w:rsidP="0099170D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9170D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9170D" w:rsidRDefault="0099170D" w:rsidP="00EF38DE">
            <w:r>
              <w:t>Internal Metric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Agreement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  <w:r>
              <w:rPr>
                <w:i/>
              </w:rPr>
              <w:t>*</w:t>
            </w:r>
          </w:p>
        </w:tc>
      </w:tr>
      <w:tr w:rsidR="0099170D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9170D" w:rsidRDefault="0099170D" w:rsidP="00EF38DE">
            <w:r>
              <w:t>Adequately Fix Specimens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00</w:t>
            </w:r>
          </w:p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00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99170D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9170D" w:rsidRDefault="0099170D" w:rsidP="00EF38DE">
            <w:r>
              <w:t>Gross Over Cap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11</w:t>
            </w:r>
          </w:p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33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81</w:t>
            </w:r>
          </w:p>
        </w:tc>
      </w:tr>
      <w:tr w:rsidR="0099170D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9170D" w:rsidRDefault="0099170D" w:rsidP="00EF38DE">
            <w:r>
              <w:t>Gross Past 6PM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78</w:t>
            </w:r>
          </w:p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00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8</w:t>
            </w:r>
          </w:p>
        </w:tc>
      </w:tr>
      <w:tr w:rsidR="0099170D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9170D" w:rsidRDefault="0099170D" w:rsidP="00EF38DE">
            <w:r>
              <w:t xml:space="preserve">Cases Prior to </w:t>
            </w:r>
            <w:proofErr w:type="spellStart"/>
            <w:r>
              <w:t>Signout</w:t>
            </w:r>
            <w:proofErr w:type="spellEnd"/>
          </w:p>
        </w:tc>
        <w:tc>
          <w:tcPr>
            <w:tcW w:w="3117" w:type="dxa"/>
          </w:tcPr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22</w:t>
            </w:r>
          </w:p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00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99170D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9170D" w:rsidRDefault="0099170D" w:rsidP="00EF38DE">
            <w:r>
              <w:t xml:space="preserve">Cases on </w:t>
            </w:r>
            <w:proofErr w:type="spellStart"/>
            <w:r>
              <w:t>Signout</w:t>
            </w:r>
            <w:proofErr w:type="spellEnd"/>
            <w:r>
              <w:t xml:space="preserve"> Day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22</w:t>
            </w:r>
          </w:p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67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4</w:t>
            </w:r>
          </w:p>
        </w:tc>
      </w:tr>
      <w:tr w:rsidR="0099170D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9170D" w:rsidRDefault="0099170D" w:rsidP="00EF38DE">
            <w:r>
              <w:t>Adequately Preview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78</w:t>
            </w:r>
          </w:p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67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99170D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9170D" w:rsidRDefault="0099170D" w:rsidP="00EF38DE">
            <w:r>
              <w:t>Review IHC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78</w:t>
            </w:r>
          </w:p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67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99170D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9170D" w:rsidRDefault="0099170D" w:rsidP="00EF38DE">
            <w:r>
              <w:t>Graduated Responsibility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56</w:t>
            </w:r>
          </w:p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44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99170D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9170D" w:rsidRDefault="0099170D" w:rsidP="00EF38DE">
            <w:r>
              <w:t>Preparedness for Practice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78</w:t>
            </w:r>
          </w:p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00</w:t>
            </w:r>
          </w:p>
        </w:tc>
        <w:tc>
          <w:tcPr>
            <w:tcW w:w="3117" w:type="dxa"/>
          </w:tcPr>
          <w:p w:rsidR="0099170D" w:rsidRDefault="0099170D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87</w:t>
            </w:r>
          </w:p>
        </w:tc>
      </w:tr>
    </w:tbl>
    <w:p w:rsidR="0099170D" w:rsidRDefault="0099170D" w:rsidP="0099170D">
      <w:r w:rsidRPr="00D15AD1">
        <w:rPr>
          <w:vertAlign w:val="superscript"/>
        </w:rPr>
        <w:t>*</w:t>
      </w:r>
      <w:r>
        <w:t>Comparison of agreement from pre- and post- implementation surveys</w:t>
      </w:r>
    </w:p>
    <w:p w:rsidR="0099170D" w:rsidRDefault="0099170D" w:rsidP="0099170D"/>
    <w:p w:rsidR="00015C31" w:rsidRDefault="0099170D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0D"/>
    <w:rsid w:val="00055FDD"/>
    <w:rsid w:val="001008F6"/>
    <w:rsid w:val="00143620"/>
    <w:rsid w:val="001A7059"/>
    <w:rsid w:val="001B3473"/>
    <w:rsid w:val="001C075E"/>
    <w:rsid w:val="004D1720"/>
    <w:rsid w:val="00511D16"/>
    <w:rsid w:val="006C707D"/>
    <w:rsid w:val="00792682"/>
    <w:rsid w:val="0099170D"/>
    <w:rsid w:val="00D06D22"/>
    <w:rsid w:val="00D60EB7"/>
    <w:rsid w:val="00ED7963"/>
    <w:rsid w:val="00F6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D87C4FC-0517-0B47-ACA9-2E952A71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17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917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40:00Z</dcterms:created>
  <dcterms:modified xsi:type="dcterms:W3CDTF">2023-05-16T10:40:00Z</dcterms:modified>
</cp:coreProperties>
</file>